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7AD3F" w14:textId="77777777" w:rsidR="00D0354C" w:rsidRPr="0007241E" w:rsidRDefault="00D0354C" w:rsidP="00FB4BAB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79274678"/>
      <w:bookmarkStart w:id="1" w:name="_GoBack"/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3B72C8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le 2. </w:t>
      </w:r>
      <w:r w:rsidRPr="00FB4BAB">
        <w:rPr>
          <w:rFonts w:ascii="Times New Roman" w:hAnsi="Times New Roman" w:cs="Times New Roman"/>
          <w:b/>
          <w:bCs/>
          <w:sz w:val="24"/>
          <w:szCs w:val="24"/>
        </w:rPr>
        <w:t>Gating strategy used for T cell subsets, a representative sample for JOL3016 group.</w:t>
      </w:r>
      <w:r w:rsidRPr="0007241E">
        <w:rPr>
          <w:rFonts w:ascii="Times New Roman" w:hAnsi="Times New Roman" w:cs="Times New Roman"/>
          <w:sz w:val="24"/>
          <w:szCs w:val="24"/>
        </w:rPr>
        <w:t xml:space="preserve"> A. Gating of Total lymphocytes. B. Gating of CD3+ T cells from total lymphocytes. C. Gating of CD3+CD4+ and CD3+CD+ T cells from CD3+ T 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</w:p>
    <w:p w14:paraId="7D0E3F39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p w14:paraId="269C58EE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396B7DEA" wp14:editId="6BCA4E3A">
            <wp:extent cx="5934710" cy="2018665"/>
            <wp:effectExtent l="0" t="0" r="889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01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C799A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p w14:paraId="14A1EC4E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p w14:paraId="22F31A45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p w14:paraId="634389CD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p w14:paraId="310A7B47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p w14:paraId="7A282BA8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p w14:paraId="721FB634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p w14:paraId="459DD191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p w14:paraId="527D7813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p w14:paraId="327446EC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p w14:paraId="31D1934B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p w14:paraId="500C69A1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p w14:paraId="073D26F9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p w14:paraId="500CDDFF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p w14:paraId="18AD5AAD" w14:textId="77777777" w:rsidR="00D0354C" w:rsidRDefault="00D0354C" w:rsidP="00D0354C">
      <w:pPr>
        <w:rPr>
          <w:rFonts w:ascii="Times New Roman" w:hAnsi="Times New Roman" w:cs="Times New Roman"/>
          <w:sz w:val="20"/>
          <w:szCs w:val="20"/>
        </w:rPr>
      </w:pPr>
    </w:p>
    <w:bookmarkEnd w:id="1"/>
    <w:p w14:paraId="4D7C6CEC" w14:textId="77777777" w:rsidR="00735373" w:rsidRDefault="00B6713B"/>
    <w:sectPr w:rsidR="00735373" w:rsidSect="00B6713B">
      <w:pgSz w:w="11906" w:h="16838" w:code="9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13A71F" w14:textId="77777777" w:rsidR="00707C9F" w:rsidRDefault="00707C9F" w:rsidP="003B72C8">
      <w:pPr>
        <w:spacing w:after="0" w:line="240" w:lineRule="auto"/>
      </w:pPr>
      <w:r>
        <w:separator/>
      </w:r>
    </w:p>
  </w:endnote>
  <w:endnote w:type="continuationSeparator" w:id="0">
    <w:p w14:paraId="19B79EE2" w14:textId="77777777" w:rsidR="00707C9F" w:rsidRDefault="00707C9F" w:rsidP="003B7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27E734" w14:textId="77777777" w:rsidR="00707C9F" w:rsidRDefault="00707C9F" w:rsidP="003B72C8">
      <w:pPr>
        <w:spacing w:after="0" w:line="240" w:lineRule="auto"/>
      </w:pPr>
      <w:r>
        <w:separator/>
      </w:r>
    </w:p>
  </w:footnote>
  <w:footnote w:type="continuationSeparator" w:id="0">
    <w:p w14:paraId="5324C780" w14:textId="77777777" w:rsidR="00707C9F" w:rsidRDefault="00707C9F" w:rsidP="003B72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54C"/>
    <w:rsid w:val="003B72C8"/>
    <w:rsid w:val="004D25A2"/>
    <w:rsid w:val="00542C8B"/>
    <w:rsid w:val="00707C9F"/>
    <w:rsid w:val="008A45B9"/>
    <w:rsid w:val="009B6F74"/>
    <w:rsid w:val="00B6713B"/>
    <w:rsid w:val="00BB35E7"/>
    <w:rsid w:val="00BB56F4"/>
    <w:rsid w:val="00D0354C"/>
    <w:rsid w:val="00FB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488B665"/>
  <w15:chartTrackingRefBased/>
  <w15:docId w15:val="{B313A91E-F25F-4497-A85C-684565556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54C"/>
    <w:rPr>
      <w:rFonts w:eastAsiaTheme="minorEastAsia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7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2C8"/>
    <w:rPr>
      <w:rFonts w:eastAsiaTheme="minorEastAsia"/>
      <w:kern w:val="2"/>
      <w:lang w:eastAsia="ko-KR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B7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2C8"/>
    <w:rPr>
      <w:rFonts w:eastAsiaTheme="minorEastAsia"/>
      <w:kern w:val="2"/>
      <w:lang w:eastAsia="ko-K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2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blic Health</dc:creator>
  <cp:keywords/>
  <dc:description/>
  <cp:lastModifiedBy>Poornima Thiruvudaiselvi</cp:lastModifiedBy>
  <cp:revision>5</cp:revision>
  <dcterms:created xsi:type="dcterms:W3CDTF">2024-10-08T00:58:00Z</dcterms:created>
  <dcterms:modified xsi:type="dcterms:W3CDTF">2024-11-13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274cf3-5525-4acf-8888-f21c1f1f56ed</vt:lpwstr>
  </property>
</Properties>
</file>